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33F" w:rsidRPr="00B123DC" w:rsidRDefault="001F06C4" w:rsidP="00D6058D">
      <w:pPr>
        <w:tabs>
          <w:tab w:val="left" w:pos="5325"/>
        </w:tabs>
        <w:rPr>
          <w:b/>
          <w:noProof/>
          <w:lang w:eastAsia="en-IE"/>
        </w:rPr>
      </w:pPr>
      <w:r>
        <w:rPr>
          <w:b/>
          <w:noProof/>
          <w:lang w:eastAsia="en-IE"/>
        </w:rPr>
        <w:t>Additional file</w:t>
      </w:r>
      <w:r w:rsidRPr="00A30204">
        <w:rPr>
          <w:b/>
          <w:noProof/>
          <w:lang w:eastAsia="en-IE"/>
        </w:rPr>
        <w:t xml:space="preserve"> </w:t>
      </w:r>
      <w:r w:rsidR="00A30204" w:rsidRPr="00A30204">
        <w:rPr>
          <w:b/>
          <w:noProof/>
          <w:lang w:eastAsia="en-IE"/>
        </w:rPr>
        <w:t>5</w:t>
      </w:r>
    </w:p>
    <w:p w:rsidR="0079033F" w:rsidRDefault="0079033F" w:rsidP="00D6058D">
      <w:pPr>
        <w:tabs>
          <w:tab w:val="left" w:pos="5325"/>
        </w:tabs>
      </w:pPr>
      <w:r>
        <w:t xml:space="preserve">     </w:t>
      </w:r>
      <w:r w:rsidR="001F06C4">
        <w:rPr>
          <w:noProof/>
          <w:lang w:eastAsia="en-IE"/>
        </w:rPr>
        <w:drawing>
          <wp:inline distT="0" distB="0" distL="0" distR="0">
            <wp:extent cx="6323100" cy="34575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f_graph_300dpi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6062" cy="3459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033F" w:rsidRDefault="0079033F" w:rsidP="00D6058D">
      <w:pPr>
        <w:tabs>
          <w:tab w:val="left" w:pos="5325"/>
        </w:tabs>
      </w:pPr>
    </w:p>
    <w:p w:rsidR="00B3573A" w:rsidRDefault="001F06C4" w:rsidP="00D6058D">
      <w:pPr>
        <w:tabs>
          <w:tab w:val="left" w:pos="5325"/>
        </w:tabs>
      </w:pPr>
      <w:r>
        <w:rPr>
          <w:b/>
        </w:rPr>
        <w:t>Figure S</w:t>
      </w:r>
      <w:r w:rsidR="00A30204" w:rsidRPr="00A30204">
        <w:rPr>
          <w:b/>
        </w:rPr>
        <w:t>6</w:t>
      </w:r>
      <w:r w:rsidR="000F3C6C">
        <w:t xml:space="preserve"> </w:t>
      </w:r>
    </w:p>
    <w:p w:rsidR="0079033F" w:rsidRDefault="000F3C6C" w:rsidP="00D6058D">
      <w:pPr>
        <w:tabs>
          <w:tab w:val="left" w:pos="5325"/>
        </w:tabs>
      </w:pPr>
      <w:proofErr w:type="gramStart"/>
      <w:r>
        <w:t>The observed richness</w:t>
      </w:r>
      <w:r w:rsidR="001F06C4">
        <w:t xml:space="preserve"> estimator rarefaction curves based on high-throughput amplicon sequencing of 16S rRNA gene for </w:t>
      </w:r>
      <w:r w:rsidR="00B3573A">
        <w:t>eight</w:t>
      </w:r>
      <w:r w:rsidR="001F06C4">
        <w:t xml:space="preserve"> tested samples</w:t>
      </w:r>
      <w:r w:rsidR="00C22111">
        <w:t xml:space="preserve"> of termite gut bacteria</w:t>
      </w:r>
      <w:r w:rsidR="00B3573A">
        <w:t>.</w:t>
      </w:r>
      <w:proofErr w:type="gramEnd"/>
    </w:p>
    <w:p w:rsidR="002153CE" w:rsidRDefault="002153CE" w:rsidP="00D6058D">
      <w:pPr>
        <w:tabs>
          <w:tab w:val="left" w:pos="5325"/>
        </w:tabs>
        <w:rPr>
          <w:b/>
        </w:rPr>
      </w:pPr>
    </w:p>
    <w:p w:rsidR="001C6389" w:rsidRDefault="00D6033D" w:rsidP="00D6058D">
      <w:pPr>
        <w:tabs>
          <w:tab w:val="left" w:pos="5325"/>
        </w:tabs>
      </w:pPr>
      <w:proofErr w:type="gramStart"/>
      <w:r>
        <w:rPr>
          <w:b/>
        </w:rPr>
        <w:t xml:space="preserve">Table </w:t>
      </w:r>
      <w:r w:rsidR="00F76C1D" w:rsidRPr="00F76C1D">
        <w:rPr>
          <w:b/>
        </w:rPr>
        <w:t>S6</w:t>
      </w:r>
      <w:r w:rsidR="00D56072">
        <w:rPr>
          <w:b/>
        </w:rPr>
        <w:t xml:space="preserve"> </w:t>
      </w:r>
      <w:r w:rsidR="00D56072">
        <w:t xml:space="preserve">Observed richness and diversity metrics for </w:t>
      </w:r>
      <w:r w:rsidR="00B3573A">
        <w:t>the eight</w:t>
      </w:r>
      <w:r w:rsidR="00D56072">
        <w:t xml:space="preserve"> tested samples</w:t>
      </w:r>
      <w:r w:rsidR="00C22111">
        <w:t xml:space="preserve"> of termite gut bacteria.</w:t>
      </w:r>
      <w:proofErr w:type="gramEnd"/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1347"/>
        <w:gridCol w:w="960"/>
        <w:gridCol w:w="1500"/>
        <w:gridCol w:w="1732"/>
        <w:gridCol w:w="1803"/>
      </w:tblGrid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D56072" w:rsidRDefault="00D56072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S</w:t>
            </w:r>
            <w:r w:rsidR="00126021"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obs</w:t>
            </w:r>
            <w:r w:rsidR="00B3573A"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D56072" w:rsidRDefault="00D56072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I</w:t>
            </w:r>
            <w:r w:rsidR="00126021"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vsimpson</w:t>
            </w:r>
            <w:r w:rsidR="00B3573A"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3950C5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invsimpson_lci</w:t>
            </w:r>
            <w:r w:rsidR="003950C5"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  <w:t>3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3950C5" w:rsidRDefault="00126021" w:rsidP="001352D5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invsimpson_hci</w:t>
            </w:r>
            <w:r w:rsidR="003950C5">
              <w:rPr>
                <w:rFonts w:asciiTheme="minorHAnsi" w:eastAsia="Times New Roman" w:hAnsiTheme="minorHAnsi"/>
                <w:color w:val="000000"/>
                <w:sz w:val="24"/>
                <w:szCs w:val="24"/>
                <w:vertAlign w:val="superscript"/>
                <w:lang w:eastAsia="en-IE"/>
              </w:rPr>
              <w:t>3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_cox_L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59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28.0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27.7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28.3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_cox_WG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42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28.0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27.1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29.0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_eph_L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51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4.4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4.3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4.5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_eph_WG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37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3.6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3.5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3.8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_sp_L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45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.2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.2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.3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N_sp_WG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37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.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.2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.4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T_hos_L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15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3.8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2.6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95.1</w:t>
            </w:r>
          </w:p>
        </w:tc>
      </w:tr>
      <w:tr w:rsidR="00126021" w:rsidRPr="00887BB3" w:rsidTr="001352D5">
        <w:trPr>
          <w:trHeight w:val="300"/>
          <w:jc w:val="center"/>
        </w:trPr>
        <w:tc>
          <w:tcPr>
            <w:tcW w:w="13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887BB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T_hos_WG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26021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 w:rsidRPr="00887BB3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06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13.0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11.0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021" w:rsidRPr="00887BB3" w:rsidRDefault="001352D5" w:rsidP="001352D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IE"/>
              </w:rPr>
              <w:t>115.0</w:t>
            </w:r>
          </w:p>
        </w:tc>
      </w:tr>
    </w:tbl>
    <w:p w:rsidR="0089166C" w:rsidRDefault="0089166C" w:rsidP="00D6058D">
      <w:pPr>
        <w:tabs>
          <w:tab w:val="left" w:pos="5325"/>
        </w:tabs>
      </w:pPr>
    </w:p>
    <w:p w:rsidR="00D56072" w:rsidRDefault="00B3573A" w:rsidP="00D6058D">
      <w:pPr>
        <w:tabs>
          <w:tab w:val="left" w:pos="5325"/>
        </w:tabs>
      </w:pPr>
      <w:r>
        <w:rPr>
          <w:vertAlign w:val="superscript"/>
        </w:rPr>
        <w:t>1</w:t>
      </w:r>
      <w:r w:rsidR="00D56072">
        <w:t>Observed richness (number of observed OTUs) calculated for 8 tested samples (Sobs calculator)</w:t>
      </w:r>
      <w:r>
        <w:t>.</w:t>
      </w:r>
    </w:p>
    <w:p w:rsidR="00126021" w:rsidRDefault="00B3573A" w:rsidP="00D6058D">
      <w:pPr>
        <w:tabs>
          <w:tab w:val="left" w:pos="5325"/>
        </w:tabs>
      </w:pPr>
      <w:r>
        <w:rPr>
          <w:vertAlign w:val="superscript"/>
        </w:rPr>
        <w:t>2</w:t>
      </w:r>
      <w:r w:rsidR="00126021">
        <w:t>Invsimpson –</w:t>
      </w:r>
      <w:r w:rsidR="008F20C0">
        <w:t xml:space="preserve"> </w:t>
      </w:r>
      <w:r w:rsidR="00126021">
        <w:t>alpha-diversity</w:t>
      </w:r>
      <w:r w:rsidR="008F20C0">
        <w:t xml:space="preserve"> estimation calculated for </w:t>
      </w:r>
      <w:r>
        <w:t>eight</w:t>
      </w:r>
      <w:r w:rsidR="008F20C0">
        <w:t xml:space="preserve"> tested samples (</w:t>
      </w:r>
      <w:proofErr w:type="spellStart"/>
      <w:r w:rsidR="008F20C0">
        <w:t>invsimpson</w:t>
      </w:r>
      <w:proofErr w:type="spellEnd"/>
      <w:r w:rsidR="008F20C0">
        <w:t xml:space="preserve"> calculator)</w:t>
      </w:r>
      <w:r>
        <w:t>.</w:t>
      </w:r>
    </w:p>
    <w:p w:rsidR="00606340" w:rsidRPr="00606340" w:rsidRDefault="00C94D4B" w:rsidP="00D6058D">
      <w:pPr>
        <w:tabs>
          <w:tab w:val="left" w:pos="5325"/>
        </w:tabs>
        <w:rPr>
          <w:rFonts w:asciiTheme="minorHAnsi" w:hAnsiTheme="minorHAnsi"/>
        </w:rPr>
      </w:pPr>
      <w:r>
        <w:rPr>
          <w:rFonts w:asciiTheme="minorHAnsi" w:hAnsiTheme="minorHAnsi" w:cs="Dutch801BT-Roman"/>
          <w:color w:val="000000"/>
          <w:vertAlign w:val="superscript"/>
          <w:lang w:eastAsia="en-IE"/>
        </w:rPr>
        <w:t>3</w:t>
      </w:r>
      <w:r w:rsidR="00606340" w:rsidRPr="003950C5">
        <w:rPr>
          <w:rFonts w:asciiTheme="minorHAnsi" w:hAnsiTheme="minorHAnsi" w:cs="Dutch801BT-Roman"/>
          <w:color w:val="000000"/>
          <w:lang w:eastAsia="en-IE"/>
        </w:rPr>
        <w:t>lci</w:t>
      </w:r>
      <w:r w:rsidR="00606340" w:rsidRPr="003950C5">
        <w:rPr>
          <w:rFonts w:asciiTheme="minorHAnsi" w:hAnsiTheme="minorHAnsi" w:cs="Dutch801BT-Roman"/>
          <w:color w:val="000000"/>
          <w:lang w:eastAsia="en-IE"/>
        </w:rPr>
        <w:t xml:space="preserve"> and </w:t>
      </w:r>
      <w:proofErr w:type="spellStart"/>
      <w:r w:rsidR="00606340" w:rsidRPr="003950C5">
        <w:rPr>
          <w:rFonts w:asciiTheme="minorHAnsi" w:hAnsiTheme="minorHAnsi" w:cs="Dutch801BT-Roman"/>
          <w:color w:val="000000"/>
          <w:lang w:eastAsia="en-IE"/>
        </w:rPr>
        <w:t>hci</w:t>
      </w:r>
      <w:proofErr w:type="spellEnd"/>
      <w:r w:rsidR="00606340" w:rsidRPr="003950C5">
        <w:rPr>
          <w:rFonts w:asciiTheme="minorHAnsi" w:hAnsiTheme="minorHAnsi" w:cs="Dutch801BT-Roman"/>
          <w:color w:val="000000"/>
          <w:lang w:eastAsia="en-IE"/>
        </w:rPr>
        <w:t xml:space="preserve"> are rarefied 95% lower a</w:t>
      </w:r>
      <w:r>
        <w:rPr>
          <w:rFonts w:asciiTheme="minorHAnsi" w:hAnsiTheme="minorHAnsi" w:cs="Dutch801BT-Roman"/>
          <w:color w:val="000000"/>
          <w:lang w:eastAsia="en-IE"/>
        </w:rPr>
        <w:t xml:space="preserve">nd higher confidence intervals </w:t>
      </w:r>
      <w:r w:rsidR="00606340" w:rsidRPr="003950C5">
        <w:rPr>
          <w:rFonts w:asciiTheme="minorHAnsi" w:hAnsiTheme="minorHAnsi" w:cs="Dutch801BT-Roman"/>
          <w:color w:val="000000"/>
          <w:lang w:eastAsia="en-IE"/>
        </w:rPr>
        <w:t>provided</w:t>
      </w:r>
      <w:r>
        <w:rPr>
          <w:rFonts w:asciiTheme="minorHAnsi" w:hAnsiTheme="minorHAnsi" w:cs="Helv"/>
          <w:color w:val="000000"/>
          <w:lang w:eastAsia="en-IE"/>
        </w:rPr>
        <w:t xml:space="preserve"> by </w:t>
      </w:r>
      <w:bookmarkStart w:id="0" w:name="_GoBack"/>
      <w:proofErr w:type="spellStart"/>
      <w:r w:rsidRPr="00C94D4B">
        <w:rPr>
          <w:rFonts w:asciiTheme="minorHAnsi" w:hAnsiTheme="minorHAnsi" w:cs="Helv"/>
          <w:i/>
          <w:color w:val="000000"/>
          <w:lang w:eastAsia="en-IE"/>
        </w:rPr>
        <w:t>mothur</w:t>
      </w:r>
      <w:proofErr w:type="spellEnd"/>
      <w:r w:rsidRPr="00C94D4B">
        <w:rPr>
          <w:rFonts w:asciiTheme="minorHAnsi" w:hAnsiTheme="minorHAnsi" w:cs="Helv"/>
          <w:i/>
          <w:color w:val="000000"/>
          <w:lang w:eastAsia="en-IE"/>
        </w:rPr>
        <w:t xml:space="preserve"> </w:t>
      </w:r>
      <w:bookmarkEnd w:id="0"/>
      <w:r>
        <w:rPr>
          <w:rFonts w:asciiTheme="minorHAnsi" w:hAnsiTheme="minorHAnsi" w:cs="Helv"/>
          <w:color w:val="000000"/>
          <w:lang w:eastAsia="en-IE"/>
        </w:rPr>
        <w:t>software</w:t>
      </w:r>
    </w:p>
    <w:sectPr w:rsidR="00606340" w:rsidRPr="00606340" w:rsidSect="00D605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35"/>
    <w:rsid w:val="000F3C6C"/>
    <w:rsid w:val="00105234"/>
    <w:rsid w:val="00126021"/>
    <w:rsid w:val="001352D5"/>
    <w:rsid w:val="001A5270"/>
    <w:rsid w:val="001C6389"/>
    <w:rsid w:val="001F06C4"/>
    <w:rsid w:val="002153CE"/>
    <w:rsid w:val="003950C5"/>
    <w:rsid w:val="004A1093"/>
    <w:rsid w:val="00606340"/>
    <w:rsid w:val="00647D48"/>
    <w:rsid w:val="006736A7"/>
    <w:rsid w:val="006A5135"/>
    <w:rsid w:val="006F5E11"/>
    <w:rsid w:val="0079033F"/>
    <w:rsid w:val="00887BB3"/>
    <w:rsid w:val="0089166C"/>
    <w:rsid w:val="008F20C0"/>
    <w:rsid w:val="008F4A05"/>
    <w:rsid w:val="0091404B"/>
    <w:rsid w:val="00A30204"/>
    <w:rsid w:val="00B015C1"/>
    <w:rsid w:val="00B123DC"/>
    <w:rsid w:val="00B3573A"/>
    <w:rsid w:val="00BB18E4"/>
    <w:rsid w:val="00BC0F74"/>
    <w:rsid w:val="00C22111"/>
    <w:rsid w:val="00C560EB"/>
    <w:rsid w:val="00C94D4B"/>
    <w:rsid w:val="00D018F0"/>
    <w:rsid w:val="00D56072"/>
    <w:rsid w:val="00D6033D"/>
    <w:rsid w:val="00D6058D"/>
    <w:rsid w:val="00D7221C"/>
    <w:rsid w:val="00E8645A"/>
    <w:rsid w:val="00F36B67"/>
    <w:rsid w:val="00F76C1D"/>
    <w:rsid w:val="00FD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6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60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6058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9140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4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1404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14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1404B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6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60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6058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9140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4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1404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14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1404B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>CRP - Gabriel Lippmann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creator>Martyna Marynowska</dc:creator>
  <cp:lastModifiedBy>Martyna Marynowska</cp:lastModifiedBy>
  <cp:revision>8</cp:revision>
  <dcterms:created xsi:type="dcterms:W3CDTF">2017-06-01T12:20:00Z</dcterms:created>
  <dcterms:modified xsi:type="dcterms:W3CDTF">2017-06-13T10:28:00Z</dcterms:modified>
</cp:coreProperties>
</file>